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8D23D" w14:textId="3B036AF2" w:rsidR="00AD3892" w:rsidRDefault="00AD3892" w:rsidP="00AD3892">
      <w:pPr>
        <w:rPr>
          <w:rFonts w:ascii="Times New Roman" w:hAnsi="Times New Roman" w:cs="Times New Roman"/>
          <w:b/>
          <w:bCs/>
        </w:rPr>
      </w:pPr>
      <w:r w:rsidRPr="004D119C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B76B40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fil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6</w:t>
      </w:r>
    </w:p>
    <w:p w14:paraId="7409B01A" w14:textId="6DCD98C2" w:rsidR="00AD3892" w:rsidRPr="00E749A3" w:rsidRDefault="00AD3892" w:rsidP="00AD3892">
      <w:pPr>
        <w:rPr>
          <w:rFonts w:ascii="Times New Roman" w:hAnsi="Times New Roman" w:cs="Times New Roman"/>
          <w:b/>
          <w:bCs/>
        </w:rPr>
      </w:pPr>
      <w:r w:rsidRPr="00E749A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Pearson’s correlation coefficients between item A1 to A12 and total score of Attitude domain</w:t>
      </w:r>
    </w:p>
    <w:tbl>
      <w:tblPr>
        <w:tblW w:w="3163" w:type="dxa"/>
        <w:tblInd w:w="108" w:type="dxa"/>
        <w:tblLook w:val="04A0" w:firstRow="1" w:lastRow="0" w:firstColumn="1" w:lastColumn="0" w:noHBand="0" w:noVBand="1"/>
      </w:tblPr>
      <w:tblGrid>
        <w:gridCol w:w="660"/>
        <w:gridCol w:w="1020"/>
        <w:gridCol w:w="1483"/>
      </w:tblGrid>
      <w:tr w:rsidR="00AD3892" w:rsidRPr="00E749A3" w14:paraId="69C47E6A" w14:textId="77777777" w:rsidTr="004D119C">
        <w:trPr>
          <w:trHeight w:val="308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5BCC6" w14:textId="77777777" w:rsidR="00AD3892" w:rsidRPr="00E749A3" w:rsidRDefault="00AD3892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BDFE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06662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ig(bilateral)</w:t>
            </w:r>
          </w:p>
        </w:tc>
      </w:tr>
      <w:tr w:rsidR="00AD3892" w:rsidRPr="00E749A3" w14:paraId="2EA84DE3" w14:textId="77777777" w:rsidTr="004D119C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926C" w14:textId="77777777" w:rsidR="00AD3892" w:rsidRPr="00E749A3" w:rsidRDefault="00AD3892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F63A" w14:textId="77777777" w:rsidR="00AD3892" w:rsidRPr="00E749A3" w:rsidRDefault="00AD3892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765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E35D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AD3892" w:rsidRPr="00E749A3" w14:paraId="62E659A2" w14:textId="77777777" w:rsidTr="004D119C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D4E9" w14:textId="77777777" w:rsidR="00AD3892" w:rsidRPr="00E749A3" w:rsidRDefault="00AD3892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A125" w14:textId="77777777" w:rsidR="00AD3892" w:rsidRPr="00E749A3" w:rsidRDefault="00AD3892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914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F29E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AD3892" w:rsidRPr="00E749A3" w14:paraId="6C3D4B43" w14:textId="77777777" w:rsidTr="004D119C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8B92" w14:textId="77777777" w:rsidR="00AD3892" w:rsidRPr="00E749A3" w:rsidRDefault="00AD3892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3336" w14:textId="77777777" w:rsidR="00AD3892" w:rsidRPr="00E749A3" w:rsidRDefault="00AD3892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846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69EB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AD3892" w:rsidRPr="00E749A3" w14:paraId="45B01B5D" w14:textId="77777777" w:rsidTr="004D119C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42F4" w14:textId="77777777" w:rsidR="00AD3892" w:rsidRPr="00E749A3" w:rsidRDefault="00AD3892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36A0" w14:textId="77777777" w:rsidR="00AD3892" w:rsidRPr="00E749A3" w:rsidRDefault="00AD3892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828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6381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AD3892" w:rsidRPr="00E749A3" w14:paraId="421A69BB" w14:textId="77777777" w:rsidTr="004D119C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8DEA" w14:textId="77777777" w:rsidR="00AD3892" w:rsidRPr="00E749A3" w:rsidRDefault="00AD3892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F64A" w14:textId="77777777" w:rsidR="00AD3892" w:rsidRPr="00E749A3" w:rsidRDefault="00AD3892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734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5C23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AD3892" w:rsidRPr="00E749A3" w14:paraId="27227A87" w14:textId="77777777" w:rsidTr="004D119C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FB8F" w14:textId="77777777" w:rsidR="00AD3892" w:rsidRPr="00E749A3" w:rsidRDefault="00AD3892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6182" w14:textId="77777777" w:rsidR="00AD3892" w:rsidRPr="00E749A3" w:rsidRDefault="00AD3892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823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99C9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AD3892" w:rsidRPr="00E749A3" w14:paraId="160775FB" w14:textId="77777777" w:rsidTr="004D119C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63F5" w14:textId="77777777" w:rsidR="00AD3892" w:rsidRPr="00E749A3" w:rsidRDefault="00AD3892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A2D2" w14:textId="77777777" w:rsidR="00AD3892" w:rsidRPr="00E749A3" w:rsidRDefault="00AD3892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748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0CAA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AD3892" w:rsidRPr="00E749A3" w14:paraId="212B4349" w14:textId="77777777" w:rsidTr="004D119C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D5B5" w14:textId="77777777" w:rsidR="00AD3892" w:rsidRPr="00E749A3" w:rsidRDefault="00AD3892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6217" w14:textId="77777777" w:rsidR="00AD3892" w:rsidRPr="00E749A3" w:rsidRDefault="00AD3892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821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BDF5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AD3892" w:rsidRPr="00E749A3" w14:paraId="430E70AF" w14:textId="77777777" w:rsidTr="004D119C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14D9" w14:textId="77777777" w:rsidR="00AD3892" w:rsidRPr="00E749A3" w:rsidRDefault="00AD3892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8DB0" w14:textId="77777777" w:rsidR="00AD3892" w:rsidRPr="00E749A3" w:rsidRDefault="00AD3892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835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965E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AD3892" w:rsidRPr="00E749A3" w14:paraId="121B2E89" w14:textId="77777777" w:rsidTr="004D119C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CFEE" w14:textId="77777777" w:rsidR="00AD3892" w:rsidRPr="00E749A3" w:rsidRDefault="00AD3892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9596" w14:textId="77777777" w:rsidR="00AD3892" w:rsidRPr="00E749A3" w:rsidRDefault="00AD3892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738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50D7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AD3892" w:rsidRPr="00E749A3" w14:paraId="13F0B943" w14:textId="77777777" w:rsidTr="004D119C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FCDC" w14:textId="77777777" w:rsidR="00AD3892" w:rsidRPr="00E749A3" w:rsidRDefault="00AD3892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5B84" w14:textId="77777777" w:rsidR="00AD3892" w:rsidRPr="00E749A3" w:rsidRDefault="00AD3892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790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9764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AD3892" w:rsidRPr="00E749A3" w14:paraId="46740AAE" w14:textId="77777777" w:rsidTr="004D119C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0DCB" w14:textId="77777777" w:rsidR="00AD3892" w:rsidRPr="00E749A3" w:rsidRDefault="00AD3892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DF0A" w14:textId="77777777" w:rsidR="00AD3892" w:rsidRPr="00E749A3" w:rsidRDefault="00AD3892" w:rsidP="004D119C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14:ligatures w14:val="none"/>
              </w:rPr>
              <w:t xml:space="preserve">-0.064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689D" w14:textId="77777777" w:rsidR="00AD3892" w:rsidRPr="00E749A3" w:rsidRDefault="00AD3892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</w:tbl>
    <w:p w14:paraId="6CCA7F2A" w14:textId="77777777" w:rsidR="00AD3892" w:rsidRPr="00E749A3" w:rsidRDefault="00AD3892" w:rsidP="00AD3892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</w:pPr>
      <w:r w:rsidRPr="00E749A3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Note: A is short for attitude.</w:t>
      </w:r>
    </w:p>
    <w:p w14:paraId="18034890" w14:textId="77777777" w:rsidR="00D16AA2" w:rsidRPr="00AD3892" w:rsidRDefault="00D16AA2">
      <w:pPr>
        <w:rPr>
          <w:rFonts w:hint="eastAsia"/>
        </w:rPr>
      </w:pPr>
    </w:p>
    <w:sectPr w:rsidR="00D16AA2" w:rsidRPr="00AD38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CE0FB" w14:textId="77777777" w:rsidR="002C4668" w:rsidRDefault="002C4668" w:rsidP="00AD3892">
      <w:pPr>
        <w:rPr>
          <w:rFonts w:hint="eastAsia"/>
        </w:rPr>
      </w:pPr>
      <w:r>
        <w:separator/>
      </w:r>
    </w:p>
  </w:endnote>
  <w:endnote w:type="continuationSeparator" w:id="0">
    <w:p w14:paraId="7B605898" w14:textId="77777777" w:rsidR="002C4668" w:rsidRDefault="002C4668" w:rsidP="00AD38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494B4F" w14:textId="77777777" w:rsidR="002C4668" w:rsidRDefault="002C4668" w:rsidP="00AD3892">
      <w:pPr>
        <w:rPr>
          <w:rFonts w:hint="eastAsia"/>
        </w:rPr>
      </w:pPr>
      <w:r>
        <w:separator/>
      </w:r>
    </w:p>
  </w:footnote>
  <w:footnote w:type="continuationSeparator" w:id="0">
    <w:p w14:paraId="13AE781C" w14:textId="77777777" w:rsidR="002C4668" w:rsidRDefault="002C4668" w:rsidP="00AD38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0DA4"/>
    <w:rsid w:val="00000125"/>
    <w:rsid w:val="000173D3"/>
    <w:rsid w:val="00020639"/>
    <w:rsid w:val="000206EC"/>
    <w:rsid w:val="00020DA4"/>
    <w:rsid w:val="0006181A"/>
    <w:rsid w:val="00067A4A"/>
    <w:rsid w:val="00073B1A"/>
    <w:rsid w:val="0007425C"/>
    <w:rsid w:val="00095B2E"/>
    <w:rsid w:val="000A40CC"/>
    <w:rsid w:val="000B4234"/>
    <w:rsid w:val="000B4F01"/>
    <w:rsid w:val="000C199D"/>
    <w:rsid w:val="000C4CA4"/>
    <w:rsid w:val="000C5F2E"/>
    <w:rsid w:val="000D066C"/>
    <w:rsid w:val="000E226E"/>
    <w:rsid w:val="000F5F60"/>
    <w:rsid w:val="00102B71"/>
    <w:rsid w:val="00121B9C"/>
    <w:rsid w:val="00132CFB"/>
    <w:rsid w:val="00151653"/>
    <w:rsid w:val="0015438C"/>
    <w:rsid w:val="00157D3C"/>
    <w:rsid w:val="00163B1C"/>
    <w:rsid w:val="00191CF1"/>
    <w:rsid w:val="001C6778"/>
    <w:rsid w:val="001E2E82"/>
    <w:rsid w:val="001F0827"/>
    <w:rsid w:val="00203D50"/>
    <w:rsid w:val="00210CFF"/>
    <w:rsid w:val="00224242"/>
    <w:rsid w:val="00243827"/>
    <w:rsid w:val="002462B3"/>
    <w:rsid w:val="00246B2E"/>
    <w:rsid w:val="002574DC"/>
    <w:rsid w:val="00267CDA"/>
    <w:rsid w:val="00285CB0"/>
    <w:rsid w:val="002C4668"/>
    <w:rsid w:val="002D623B"/>
    <w:rsid w:val="003073D0"/>
    <w:rsid w:val="00312D5B"/>
    <w:rsid w:val="00327BD3"/>
    <w:rsid w:val="00330531"/>
    <w:rsid w:val="003410BA"/>
    <w:rsid w:val="003541F8"/>
    <w:rsid w:val="0035688D"/>
    <w:rsid w:val="00364549"/>
    <w:rsid w:val="00370DE0"/>
    <w:rsid w:val="00383EFE"/>
    <w:rsid w:val="00386419"/>
    <w:rsid w:val="00387E30"/>
    <w:rsid w:val="003B405D"/>
    <w:rsid w:val="003D0386"/>
    <w:rsid w:val="003E0E88"/>
    <w:rsid w:val="003E14BB"/>
    <w:rsid w:val="003F629F"/>
    <w:rsid w:val="00403D5C"/>
    <w:rsid w:val="00411413"/>
    <w:rsid w:val="00411F48"/>
    <w:rsid w:val="004210D5"/>
    <w:rsid w:val="00432EE6"/>
    <w:rsid w:val="00457A76"/>
    <w:rsid w:val="00461267"/>
    <w:rsid w:val="004810BD"/>
    <w:rsid w:val="0048614F"/>
    <w:rsid w:val="00492F22"/>
    <w:rsid w:val="00495B02"/>
    <w:rsid w:val="004A3F07"/>
    <w:rsid w:val="004B7FCD"/>
    <w:rsid w:val="004C392C"/>
    <w:rsid w:val="004C51EE"/>
    <w:rsid w:val="004C7A97"/>
    <w:rsid w:val="004D328A"/>
    <w:rsid w:val="004D34B2"/>
    <w:rsid w:val="004D7C91"/>
    <w:rsid w:val="005173DD"/>
    <w:rsid w:val="00544C30"/>
    <w:rsid w:val="00546F66"/>
    <w:rsid w:val="0055575A"/>
    <w:rsid w:val="00565D31"/>
    <w:rsid w:val="005769F1"/>
    <w:rsid w:val="005A1CCD"/>
    <w:rsid w:val="005B4AE4"/>
    <w:rsid w:val="005C4FF2"/>
    <w:rsid w:val="005C7BA1"/>
    <w:rsid w:val="00623DED"/>
    <w:rsid w:val="006675B3"/>
    <w:rsid w:val="0068746A"/>
    <w:rsid w:val="006A0560"/>
    <w:rsid w:val="006A743E"/>
    <w:rsid w:val="006E2D26"/>
    <w:rsid w:val="006E628D"/>
    <w:rsid w:val="006F40B8"/>
    <w:rsid w:val="007030C3"/>
    <w:rsid w:val="007076C3"/>
    <w:rsid w:val="00710C73"/>
    <w:rsid w:val="00715897"/>
    <w:rsid w:val="00716E25"/>
    <w:rsid w:val="00721F9F"/>
    <w:rsid w:val="00724D8C"/>
    <w:rsid w:val="00732A17"/>
    <w:rsid w:val="0073479F"/>
    <w:rsid w:val="00760FB3"/>
    <w:rsid w:val="00771C79"/>
    <w:rsid w:val="00774C46"/>
    <w:rsid w:val="007769C6"/>
    <w:rsid w:val="007A14EC"/>
    <w:rsid w:val="007A5234"/>
    <w:rsid w:val="007B7606"/>
    <w:rsid w:val="00805906"/>
    <w:rsid w:val="008069B8"/>
    <w:rsid w:val="00806EB3"/>
    <w:rsid w:val="008200A1"/>
    <w:rsid w:val="00820B0F"/>
    <w:rsid w:val="00852225"/>
    <w:rsid w:val="00856469"/>
    <w:rsid w:val="008830C5"/>
    <w:rsid w:val="008A12C3"/>
    <w:rsid w:val="008A5B09"/>
    <w:rsid w:val="008B297E"/>
    <w:rsid w:val="008C21EF"/>
    <w:rsid w:val="008F10AD"/>
    <w:rsid w:val="009013A5"/>
    <w:rsid w:val="00904ED5"/>
    <w:rsid w:val="0091072F"/>
    <w:rsid w:val="009110AB"/>
    <w:rsid w:val="00927366"/>
    <w:rsid w:val="0093618C"/>
    <w:rsid w:val="00964043"/>
    <w:rsid w:val="0097102E"/>
    <w:rsid w:val="00972FA8"/>
    <w:rsid w:val="00976F6F"/>
    <w:rsid w:val="00990D3A"/>
    <w:rsid w:val="009973D1"/>
    <w:rsid w:val="009A3F4F"/>
    <w:rsid w:val="009D1586"/>
    <w:rsid w:val="009D29DA"/>
    <w:rsid w:val="009D3C8D"/>
    <w:rsid w:val="009E3FA8"/>
    <w:rsid w:val="00A60896"/>
    <w:rsid w:val="00A73157"/>
    <w:rsid w:val="00AD3892"/>
    <w:rsid w:val="00AF272E"/>
    <w:rsid w:val="00AF767C"/>
    <w:rsid w:val="00B258BC"/>
    <w:rsid w:val="00B33AA4"/>
    <w:rsid w:val="00B6487F"/>
    <w:rsid w:val="00B75B45"/>
    <w:rsid w:val="00BB4124"/>
    <w:rsid w:val="00BF5B83"/>
    <w:rsid w:val="00C07F70"/>
    <w:rsid w:val="00C1061A"/>
    <w:rsid w:val="00C147ED"/>
    <w:rsid w:val="00C14E3A"/>
    <w:rsid w:val="00C2044C"/>
    <w:rsid w:val="00C368D5"/>
    <w:rsid w:val="00C512AF"/>
    <w:rsid w:val="00C60AA5"/>
    <w:rsid w:val="00C67596"/>
    <w:rsid w:val="00C76291"/>
    <w:rsid w:val="00C80320"/>
    <w:rsid w:val="00C823A7"/>
    <w:rsid w:val="00C86310"/>
    <w:rsid w:val="00CA0C45"/>
    <w:rsid w:val="00CA501C"/>
    <w:rsid w:val="00CA6CB6"/>
    <w:rsid w:val="00CB5F76"/>
    <w:rsid w:val="00CF01F9"/>
    <w:rsid w:val="00D04EDC"/>
    <w:rsid w:val="00D16AA2"/>
    <w:rsid w:val="00D4100F"/>
    <w:rsid w:val="00D555BB"/>
    <w:rsid w:val="00D64A91"/>
    <w:rsid w:val="00D71BDA"/>
    <w:rsid w:val="00D74BC6"/>
    <w:rsid w:val="00D904B4"/>
    <w:rsid w:val="00D9086E"/>
    <w:rsid w:val="00D959B4"/>
    <w:rsid w:val="00DA63DB"/>
    <w:rsid w:val="00DB324B"/>
    <w:rsid w:val="00DC0C18"/>
    <w:rsid w:val="00DE6B98"/>
    <w:rsid w:val="00E07B66"/>
    <w:rsid w:val="00E34671"/>
    <w:rsid w:val="00E37A36"/>
    <w:rsid w:val="00E61C70"/>
    <w:rsid w:val="00E84FE4"/>
    <w:rsid w:val="00EF7AC3"/>
    <w:rsid w:val="00F157B5"/>
    <w:rsid w:val="00F209CB"/>
    <w:rsid w:val="00F22170"/>
    <w:rsid w:val="00F45177"/>
    <w:rsid w:val="00F958D2"/>
    <w:rsid w:val="00F96C6C"/>
    <w:rsid w:val="00FB0324"/>
    <w:rsid w:val="00FB1B9E"/>
    <w:rsid w:val="00FB6A64"/>
    <w:rsid w:val="00FC27FA"/>
    <w:rsid w:val="00FD7835"/>
    <w:rsid w:val="00FE456B"/>
    <w:rsid w:val="00FE694F"/>
    <w:rsid w:val="00FF0CDC"/>
    <w:rsid w:val="00FF0FD7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BCD03"/>
  <w15:chartTrackingRefBased/>
  <w15:docId w15:val="{42BA9E43-B294-4D65-B7EB-C1586FC1C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8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0D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0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0D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0DA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0DA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0DA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0D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0DA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0DA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0DA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0D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0D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0DA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0DA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20DA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0D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0D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0D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0D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0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0D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0D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0D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0D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0D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0DA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0D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0DA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20DA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38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38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3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38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莹 司</dc:creator>
  <cp:keywords/>
  <dc:description/>
  <cp:lastModifiedBy>方莹 司</cp:lastModifiedBy>
  <cp:revision>3</cp:revision>
  <dcterms:created xsi:type="dcterms:W3CDTF">2025-02-22T06:48:00Z</dcterms:created>
  <dcterms:modified xsi:type="dcterms:W3CDTF">2025-02-22T06:53:00Z</dcterms:modified>
</cp:coreProperties>
</file>